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7EFF7" w14:textId="6A331CEE" w:rsidR="009F433B" w:rsidRDefault="009F433B" w:rsidP="00014885">
      <w:pPr>
        <w:ind w:right="-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48EF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8F0434" w:rsidRPr="000148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04F1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="0050028C" w:rsidRPr="0050028C">
        <w:rPr>
          <w:rFonts w:ascii="Times New Roman" w:hAnsi="Times New Roman" w:cs="Times New Roman"/>
          <w:sz w:val="24"/>
          <w:szCs w:val="24"/>
          <w:lang w:val="en-GB"/>
        </w:rPr>
        <w:t>Environmental and anthropogenic variables measured in the field or by satellite images at the sampling points, showing the minimum and maximum values.</w:t>
      </w:r>
    </w:p>
    <w:tbl>
      <w:tblPr>
        <w:tblStyle w:val="TabeladeLista6Colorida1"/>
        <w:tblW w:w="8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0"/>
        <w:gridCol w:w="3439"/>
        <w:gridCol w:w="1666"/>
        <w:gridCol w:w="1398"/>
        <w:gridCol w:w="1435"/>
      </w:tblGrid>
      <w:tr w:rsidR="00BE1F19" w:rsidRPr="00014885" w14:paraId="4D02895E" w14:textId="77777777" w:rsidTr="00BE1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</w:tcPr>
          <w:p w14:paraId="670DC207" w14:textId="77777777" w:rsidR="00BE1F19" w:rsidRPr="00CF48EF" w:rsidRDefault="00BE1F19" w:rsidP="00014885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39" w:type="dxa"/>
            <w:hideMark/>
          </w:tcPr>
          <w:p w14:paraId="15D96495" w14:textId="77777777" w:rsidR="00BE1F19" w:rsidRPr="00014885" w:rsidRDefault="00BE1F19" w:rsidP="00014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ariables </w:t>
            </w:r>
          </w:p>
        </w:tc>
        <w:tc>
          <w:tcPr>
            <w:tcW w:w="1666" w:type="dxa"/>
            <w:hideMark/>
          </w:tcPr>
          <w:p w14:paraId="4FF45A08" w14:textId="6EAE4976" w:rsidR="00BE1F19" w:rsidRPr="00014885" w:rsidRDefault="00E9259B" w:rsidP="00014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osen </w:t>
            </w:r>
          </w:p>
        </w:tc>
        <w:tc>
          <w:tcPr>
            <w:tcW w:w="1398" w:type="dxa"/>
            <w:hideMark/>
          </w:tcPr>
          <w:p w14:paraId="6C2EBDB2" w14:textId="6C14D9F4" w:rsidR="00BE1F19" w:rsidRPr="00014885" w:rsidRDefault="00357735" w:rsidP="00014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7735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435" w:type="dxa"/>
            <w:hideMark/>
          </w:tcPr>
          <w:p w14:paraId="583038DE" w14:textId="4576CDBE" w:rsidR="00BE1F19" w:rsidRPr="00014885" w:rsidRDefault="00357735" w:rsidP="00014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</w:pPr>
            <w:r w:rsidRPr="00357735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BE1F19" w:rsidRPr="00014885" w14:paraId="0800A195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755CCA7D" w14:textId="77777777" w:rsidR="00BE1F19" w:rsidRPr="00014885" w:rsidRDefault="00BE1F19" w:rsidP="00014885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3439" w:type="dxa"/>
            <w:hideMark/>
          </w:tcPr>
          <w:p w14:paraId="03D11A78" w14:textId="75593A6F" w:rsidR="00BE1F19" w:rsidRPr="00CF48EF" w:rsidRDefault="00E9259B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he area covered by water</w:t>
            </w:r>
          </w:p>
        </w:tc>
        <w:tc>
          <w:tcPr>
            <w:tcW w:w="1666" w:type="dxa"/>
            <w:hideMark/>
          </w:tcPr>
          <w:p w14:paraId="07F12738" w14:textId="2CFF06E0" w:rsidR="00BE1F19" w:rsidRPr="00014885" w:rsidRDefault="00E9259B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497A369B" w14:textId="77777777" w:rsidR="00BE1F19" w:rsidRPr="00014885" w:rsidRDefault="00BE1F19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708DB90A" w14:textId="77777777" w:rsidR="00BE1F19" w:rsidRPr="00014885" w:rsidRDefault="00BE1F19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.19</w:t>
            </w:r>
          </w:p>
        </w:tc>
      </w:tr>
      <w:tr w:rsidR="00E9259B" w:rsidRPr="00014885" w14:paraId="02F82F44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1B4388CE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3439" w:type="dxa"/>
            <w:hideMark/>
          </w:tcPr>
          <w:p w14:paraId="08E3F8BE" w14:textId="42575FFF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Proportion of deforestation area</w:t>
            </w:r>
          </w:p>
        </w:tc>
        <w:tc>
          <w:tcPr>
            <w:tcW w:w="1666" w:type="dxa"/>
            <w:hideMark/>
          </w:tcPr>
          <w:p w14:paraId="2CCA4374" w14:textId="5F463011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668A75FB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68DD0AE7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.0</w:t>
            </w:r>
          </w:p>
        </w:tc>
      </w:tr>
      <w:tr w:rsidR="00E9259B" w:rsidRPr="00014885" w14:paraId="5855A8D1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0639F409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3439" w:type="dxa"/>
            <w:hideMark/>
          </w:tcPr>
          <w:p w14:paraId="7853B6D0" w14:textId="270F876C" w:rsidR="00E9259B" w:rsidRPr="00CF48EF" w:rsidRDefault="00B9259E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portion of degraded </w:t>
            </w:r>
            <w:r w:rsidR="00CD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ure</w:t>
            </w: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est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</w:t>
            </w:r>
            <w:r w:rsidR="00CD211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M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F)</w:t>
            </w:r>
          </w:p>
        </w:tc>
        <w:tc>
          <w:tcPr>
            <w:tcW w:w="1666" w:type="dxa"/>
            <w:hideMark/>
          </w:tcPr>
          <w:p w14:paraId="3E994D94" w14:textId="534B4E1C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1A41F36B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6F2422BD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.14</w:t>
            </w:r>
          </w:p>
        </w:tc>
      </w:tr>
      <w:tr w:rsidR="00E9259B" w:rsidRPr="00014885" w14:paraId="13C19E49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693A3303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3439" w:type="dxa"/>
            <w:hideMark/>
          </w:tcPr>
          <w:p w14:paraId="78C3F92A" w14:textId="3764DB4E" w:rsidR="00E9259B" w:rsidRPr="00014885" w:rsidRDefault="00B9259E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Proportion of riparian area</w:t>
            </w:r>
          </w:p>
        </w:tc>
        <w:tc>
          <w:tcPr>
            <w:tcW w:w="1666" w:type="dxa"/>
            <w:hideMark/>
          </w:tcPr>
          <w:p w14:paraId="113AC2DC" w14:textId="19C0BA54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16523C7A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6BE6E3E4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.06</w:t>
            </w:r>
          </w:p>
        </w:tc>
      </w:tr>
      <w:tr w:rsidR="00E9259B" w:rsidRPr="00014885" w14:paraId="39E31636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05E22520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3439" w:type="dxa"/>
            <w:hideMark/>
          </w:tcPr>
          <w:p w14:paraId="4FB6DE7E" w14:textId="724EF5B3" w:rsidR="00E9259B" w:rsidRPr="00014885" w:rsidRDefault="00B9259E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Proportion of regeneration area</w:t>
            </w:r>
          </w:p>
        </w:tc>
        <w:tc>
          <w:tcPr>
            <w:tcW w:w="1666" w:type="dxa"/>
            <w:hideMark/>
          </w:tcPr>
          <w:p w14:paraId="35826582" w14:textId="30652B29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667D0EFB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66B49C75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.36</w:t>
            </w:r>
          </w:p>
        </w:tc>
      </w:tr>
      <w:tr w:rsidR="00E9259B" w:rsidRPr="00014885" w14:paraId="5DE1BF0E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57D7EA0F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3439" w:type="dxa"/>
            <w:hideMark/>
          </w:tcPr>
          <w:p w14:paraId="113B367E" w14:textId="34766A6A" w:rsidR="00E9259B" w:rsidRPr="00CF48EF" w:rsidRDefault="00B9259E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 number of seedlings in plot</w:t>
            </w:r>
          </w:p>
        </w:tc>
        <w:tc>
          <w:tcPr>
            <w:tcW w:w="1666" w:type="dxa"/>
            <w:hideMark/>
          </w:tcPr>
          <w:p w14:paraId="27A6289C" w14:textId="13098C3F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2C70C24A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7CDA4DA5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</w:p>
        </w:tc>
      </w:tr>
      <w:tr w:rsidR="00E9259B" w:rsidRPr="00014885" w14:paraId="4954753B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386B6FB3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3439" w:type="dxa"/>
            <w:hideMark/>
          </w:tcPr>
          <w:p w14:paraId="0CA90A49" w14:textId="3500D342" w:rsidR="00E9259B" w:rsidRPr="00CF48EF" w:rsidRDefault="00B9259E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degraded primary forest</w:t>
            </w:r>
            <w:r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 (DF)</w:t>
            </w:r>
          </w:p>
        </w:tc>
        <w:tc>
          <w:tcPr>
            <w:tcW w:w="1666" w:type="dxa"/>
            <w:hideMark/>
          </w:tcPr>
          <w:p w14:paraId="4BFC4758" w14:textId="03F6B412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2849D6FC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33C9371F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695</w:t>
            </w:r>
          </w:p>
        </w:tc>
      </w:tr>
      <w:tr w:rsidR="00E9259B" w:rsidRPr="00014885" w14:paraId="5F854ABE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48223186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3439" w:type="dxa"/>
            <w:hideMark/>
          </w:tcPr>
          <w:p w14:paraId="62D2BA65" w14:textId="2E9AD46D" w:rsidR="00E9259B" w:rsidRPr="00014885" w:rsidRDefault="00B9259E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Depth of litter</w:t>
            </w:r>
            <w:r w:rsidR="00E9259B"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cm)</w:t>
            </w:r>
          </w:p>
        </w:tc>
        <w:tc>
          <w:tcPr>
            <w:tcW w:w="1666" w:type="dxa"/>
            <w:hideMark/>
          </w:tcPr>
          <w:p w14:paraId="494590EE" w14:textId="259CE843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0CD5C4F1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.2</w:t>
            </w:r>
          </w:p>
        </w:tc>
        <w:tc>
          <w:tcPr>
            <w:tcW w:w="1435" w:type="dxa"/>
            <w:hideMark/>
          </w:tcPr>
          <w:p w14:paraId="7FF11A27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7.8</w:t>
            </w:r>
          </w:p>
        </w:tc>
      </w:tr>
      <w:tr w:rsidR="00E9259B" w:rsidRPr="00014885" w14:paraId="0B073C4C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17914F8A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3439" w:type="dxa"/>
            <w:hideMark/>
          </w:tcPr>
          <w:p w14:paraId="3CA525EB" w14:textId="0CD57097" w:rsidR="00E9259B" w:rsidRPr="00CF48EF" w:rsidRDefault="00B9259E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tanding dead trees</w:t>
            </w:r>
          </w:p>
        </w:tc>
        <w:tc>
          <w:tcPr>
            <w:tcW w:w="1666" w:type="dxa"/>
            <w:hideMark/>
          </w:tcPr>
          <w:p w14:paraId="26AC7879" w14:textId="690BB061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4196741A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435" w:type="dxa"/>
            <w:hideMark/>
          </w:tcPr>
          <w:p w14:paraId="43F0E17C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49</w:t>
            </w:r>
          </w:p>
        </w:tc>
      </w:tr>
      <w:tr w:rsidR="00E9259B" w:rsidRPr="00014885" w14:paraId="0EDE233E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2FA0F8D1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3439" w:type="dxa"/>
            <w:hideMark/>
          </w:tcPr>
          <w:p w14:paraId="4D762F29" w14:textId="504EF904" w:rsidR="00E9259B" w:rsidRPr="00CF48EF" w:rsidRDefault="00B9259E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allen dead trees</w:t>
            </w:r>
          </w:p>
        </w:tc>
        <w:tc>
          <w:tcPr>
            <w:tcW w:w="1666" w:type="dxa"/>
            <w:hideMark/>
          </w:tcPr>
          <w:p w14:paraId="49FC0B70" w14:textId="74F67CB4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654FB5D5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3DFF86AB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</w:p>
        </w:tc>
      </w:tr>
      <w:tr w:rsidR="00E9259B" w:rsidRPr="00014885" w14:paraId="28FFF229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7AFAC22F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3439" w:type="dxa"/>
            <w:hideMark/>
          </w:tcPr>
          <w:p w14:paraId="00F87BEA" w14:textId="77E76152" w:rsidR="00E9259B" w:rsidRPr="00CF48EF" w:rsidRDefault="00B9259E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rees with DAP &lt; 55 cm</w:t>
            </w:r>
          </w:p>
        </w:tc>
        <w:tc>
          <w:tcPr>
            <w:tcW w:w="1666" w:type="dxa"/>
            <w:hideMark/>
          </w:tcPr>
          <w:p w14:paraId="57B676C7" w14:textId="2F09EF2C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0DF7A808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86.2</w:t>
            </w:r>
          </w:p>
        </w:tc>
        <w:tc>
          <w:tcPr>
            <w:tcW w:w="1435" w:type="dxa"/>
            <w:hideMark/>
          </w:tcPr>
          <w:p w14:paraId="70F603E2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00</w:t>
            </w:r>
          </w:p>
        </w:tc>
      </w:tr>
      <w:tr w:rsidR="00E9259B" w:rsidRPr="00014885" w14:paraId="42EC832C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7DF9C883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3439" w:type="dxa"/>
            <w:hideMark/>
          </w:tcPr>
          <w:p w14:paraId="728E3D93" w14:textId="476AB199" w:rsidR="00E9259B" w:rsidRPr="00CF48EF" w:rsidRDefault="00604AC6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rees with DAP &gt; 55 cm</w:t>
            </w:r>
          </w:p>
        </w:tc>
        <w:tc>
          <w:tcPr>
            <w:tcW w:w="1666" w:type="dxa"/>
            <w:hideMark/>
          </w:tcPr>
          <w:p w14:paraId="55DD377F" w14:textId="45253ABC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22A6F029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435" w:type="dxa"/>
            <w:hideMark/>
          </w:tcPr>
          <w:p w14:paraId="79581362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3.8</w:t>
            </w:r>
          </w:p>
        </w:tc>
      </w:tr>
      <w:tr w:rsidR="00E9259B" w:rsidRPr="00014885" w14:paraId="41AA7C8B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06711078" w14:textId="77777777" w:rsidR="00E9259B" w:rsidRPr="00014885" w:rsidRDefault="00E9259B" w:rsidP="00014885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3439" w:type="dxa"/>
            <w:hideMark/>
          </w:tcPr>
          <w:p w14:paraId="3A918B22" w14:textId="0A90808F" w:rsidR="00E9259B" w:rsidRPr="00014885" w:rsidRDefault="00C306DF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Canopy height</w:t>
            </w: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E9259B"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(m)</w:t>
            </w:r>
          </w:p>
        </w:tc>
        <w:tc>
          <w:tcPr>
            <w:tcW w:w="1666" w:type="dxa"/>
            <w:hideMark/>
          </w:tcPr>
          <w:p w14:paraId="7C937263" w14:textId="227E5D36" w:rsidR="00E9259B" w:rsidRPr="00014885" w:rsidRDefault="00E9259B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3F983467" w14:textId="77777777" w:rsidR="00E9259B" w:rsidRPr="00014885" w:rsidRDefault="00E9259B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435" w:type="dxa"/>
            <w:hideMark/>
          </w:tcPr>
          <w:p w14:paraId="4D1F37BF" w14:textId="77777777" w:rsidR="00E9259B" w:rsidRPr="00014885" w:rsidRDefault="00E9259B" w:rsidP="00014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4.2</w:t>
            </w:r>
          </w:p>
        </w:tc>
      </w:tr>
      <w:tr w:rsidR="00E9259B" w:rsidRPr="00014885" w14:paraId="0C08D30F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4478B863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3439" w:type="dxa"/>
            <w:hideMark/>
          </w:tcPr>
          <w:p w14:paraId="66468A46" w14:textId="0496E315" w:rsidR="00E9259B" w:rsidRPr="00CF48EF" w:rsidRDefault="00C306DF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trees with lianas</w:t>
            </w:r>
          </w:p>
        </w:tc>
        <w:tc>
          <w:tcPr>
            <w:tcW w:w="1666" w:type="dxa"/>
            <w:hideMark/>
          </w:tcPr>
          <w:p w14:paraId="3B33973E" w14:textId="3F9CFD0E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453DEA02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8.03</w:t>
            </w:r>
          </w:p>
        </w:tc>
        <w:tc>
          <w:tcPr>
            <w:tcW w:w="1435" w:type="dxa"/>
            <w:hideMark/>
          </w:tcPr>
          <w:p w14:paraId="73472950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96.2</w:t>
            </w:r>
          </w:p>
        </w:tc>
      </w:tr>
      <w:tr w:rsidR="00E9259B" w:rsidRPr="00014885" w14:paraId="34680188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499596A1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3439" w:type="dxa"/>
            <w:hideMark/>
          </w:tcPr>
          <w:p w14:paraId="0AC07077" w14:textId="31AD64CC" w:rsidR="00E9259B" w:rsidRPr="00014885" w:rsidRDefault="002D5790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c</w:t>
            </w: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anopy opening</w:t>
            </w: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E9259B"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(AD)</w:t>
            </w:r>
          </w:p>
        </w:tc>
        <w:tc>
          <w:tcPr>
            <w:tcW w:w="1666" w:type="dxa"/>
            <w:hideMark/>
          </w:tcPr>
          <w:p w14:paraId="13A72DC5" w14:textId="41C9F976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0F939C50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4.1</w:t>
            </w:r>
          </w:p>
        </w:tc>
        <w:tc>
          <w:tcPr>
            <w:tcW w:w="1435" w:type="dxa"/>
            <w:hideMark/>
          </w:tcPr>
          <w:p w14:paraId="2CE04FF4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82.3</w:t>
            </w:r>
          </w:p>
        </w:tc>
      </w:tr>
      <w:tr w:rsidR="00E9259B" w:rsidRPr="00014885" w14:paraId="61A29F62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150F9999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3439" w:type="dxa"/>
            <w:hideMark/>
          </w:tcPr>
          <w:p w14:paraId="1284383C" w14:textId="22C44EB3" w:rsidR="00E9259B" w:rsidRPr="00CF48EF" w:rsidRDefault="002D5790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permanent watercourse</w:t>
            </w:r>
            <w:r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 (DA)</w:t>
            </w:r>
          </w:p>
        </w:tc>
        <w:tc>
          <w:tcPr>
            <w:tcW w:w="1666" w:type="dxa"/>
            <w:hideMark/>
          </w:tcPr>
          <w:p w14:paraId="756E0B5E" w14:textId="09DB8ECA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19B7107C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435" w:type="dxa"/>
            <w:hideMark/>
          </w:tcPr>
          <w:p w14:paraId="1F0017ED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770</w:t>
            </w:r>
          </w:p>
        </w:tc>
      </w:tr>
      <w:tr w:rsidR="00E9259B" w:rsidRPr="00014885" w14:paraId="4D062303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36C96CF6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3439" w:type="dxa"/>
            <w:hideMark/>
          </w:tcPr>
          <w:p w14:paraId="6865E498" w14:textId="0A8A17DB" w:rsidR="00E9259B" w:rsidRPr="00CF48EF" w:rsidRDefault="002D5790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productive area</w:t>
            </w:r>
            <w:r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 (DP)</w:t>
            </w:r>
          </w:p>
        </w:tc>
        <w:tc>
          <w:tcPr>
            <w:tcW w:w="1666" w:type="dxa"/>
            <w:hideMark/>
          </w:tcPr>
          <w:p w14:paraId="27FF8325" w14:textId="23A9CA63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1056F9D0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435" w:type="dxa"/>
            <w:hideMark/>
          </w:tcPr>
          <w:p w14:paraId="73BA4C18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4050</w:t>
            </w:r>
          </w:p>
        </w:tc>
      </w:tr>
      <w:tr w:rsidR="00E9259B" w:rsidRPr="00014885" w14:paraId="69432EC8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7F7A1250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3439" w:type="dxa"/>
            <w:hideMark/>
          </w:tcPr>
          <w:p w14:paraId="091D7A4E" w14:textId="0D7E8CB5" w:rsidR="00E9259B" w:rsidRPr="00CF48EF" w:rsidRDefault="002D5790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burned area</w:t>
            </w:r>
            <w:r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</w:t>
            </w:r>
          </w:p>
        </w:tc>
        <w:tc>
          <w:tcPr>
            <w:tcW w:w="1666" w:type="dxa"/>
            <w:hideMark/>
          </w:tcPr>
          <w:p w14:paraId="4AE9C3E6" w14:textId="1D08472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050D25ED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335</w:t>
            </w:r>
          </w:p>
        </w:tc>
        <w:tc>
          <w:tcPr>
            <w:tcW w:w="1435" w:type="dxa"/>
            <w:hideMark/>
          </w:tcPr>
          <w:p w14:paraId="6474A0A1" w14:textId="77777777" w:rsidR="00E9259B" w:rsidRPr="00014885" w:rsidRDefault="00E9259B" w:rsidP="00E925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1850</w:t>
            </w:r>
          </w:p>
        </w:tc>
      </w:tr>
      <w:tr w:rsidR="00E9259B" w:rsidRPr="00014885" w14:paraId="5789C4B0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516696E1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3439" w:type="dxa"/>
            <w:hideMark/>
          </w:tcPr>
          <w:p w14:paraId="67B728FA" w14:textId="44373713" w:rsidR="00E9259B" w:rsidRPr="00014885" w:rsidRDefault="002D5790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12E32">
              <w:rPr>
                <w:rFonts w:ascii="Times New Roman" w:hAnsi="Times New Roman" w:cs="Times New Roman"/>
                <w:sz w:val="24"/>
                <w:szCs w:val="24"/>
              </w:rPr>
              <w:t>Sub-surface opening ratio</w:t>
            </w:r>
          </w:p>
        </w:tc>
        <w:tc>
          <w:tcPr>
            <w:tcW w:w="1666" w:type="dxa"/>
            <w:hideMark/>
          </w:tcPr>
          <w:p w14:paraId="78ABE698" w14:textId="0FB678D3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75BA4502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41.7</w:t>
            </w:r>
          </w:p>
        </w:tc>
        <w:tc>
          <w:tcPr>
            <w:tcW w:w="1435" w:type="dxa"/>
            <w:hideMark/>
          </w:tcPr>
          <w:p w14:paraId="05F65E3C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71.5</w:t>
            </w:r>
          </w:p>
        </w:tc>
      </w:tr>
      <w:tr w:rsidR="00BE1F19" w:rsidRPr="00014885" w14:paraId="1A75C7C7" w14:textId="77777777" w:rsidTr="00BE1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5B4B8A2C" w14:textId="77777777" w:rsidR="00BE1F19" w:rsidRPr="00014885" w:rsidRDefault="00BE1F19" w:rsidP="00014885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3439" w:type="dxa"/>
            <w:hideMark/>
          </w:tcPr>
          <w:p w14:paraId="7C00ABF2" w14:textId="4045C1B1" w:rsidR="00BE1F19" w:rsidRPr="00CF48EF" w:rsidRDefault="002D5790" w:rsidP="00014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to mining area</w:t>
            </w:r>
            <w:r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 w:rsidR="00BE1F19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</w:t>
            </w:r>
          </w:p>
        </w:tc>
        <w:tc>
          <w:tcPr>
            <w:tcW w:w="1666" w:type="dxa"/>
            <w:hideMark/>
          </w:tcPr>
          <w:p w14:paraId="40D16DAE" w14:textId="0C0BABED" w:rsidR="00BE1F19" w:rsidRPr="00014885" w:rsidRDefault="00E9259B" w:rsidP="00014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1398" w:type="dxa"/>
            <w:hideMark/>
          </w:tcPr>
          <w:p w14:paraId="3D699556" w14:textId="77777777" w:rsidR="00BE1F19" w:rsidRPr="00014885" w:rsidRDefault="00BE1F19" w:rsidP="00014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31</w:t>
            </w:r>
          </w:p>
        </w:tc>
        <w:tc>
          <w:tcPr>
            <w:tcW w:w="1435" w:type="dxa"/>
            <w:hideMark/>
          </w:tcPr>
          <w:p w14:paraId="1692D804" w14:textId="77777777" w:rsidR="00BE1F19" w:rsidRPr="00014885" w:rsidRDefault="00BE1F19" w:rsidP="00014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8045</w:t>
            </w:r>
          </w:p>
        </w:tc>
      </w:tr>
      <w:tr w:rsidR="00E9259B" w:rsidRPr="00014885" w14:paraId="2FC6F5A6" w14:textId="77777777" w:rsidTr="00BE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0" w:type="dxa"/>
            <w:hideMark/>
          </w:tcPr>
          <w:p w14:paraId="337DEB38" w14:textId="77777777" w:rsidR="00E9259B" w:rsidRPr="00014885" w:rsidRDefault="00E9259B" w:rsidP="00E9259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3439" w:type="dxa"/>
            <w:hideMark/>
          </w:tcPr>
          <w:p w14:paraId="00B59997" w14:textId="034A5773" w:rsidR="00E9259B" w:rsidRPr="00CF48EF" w:rsidRDefault="002D5790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CF4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imum distance to trail/road </w:t>
            </w:r>
            <w:r w:rsidR="00E9259B" w:rsidRPr="00CF48EF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)</w:t>
            </w:r>
          </w:p>
        </w:tc>
        <w:tc>
          <w:tcPr>
            <w:tcW w:w="1666" w:type="dxa"/>
            <w:hideMark/>
          </w:tcPr>
          <w:p w14:paraId="51D1EBF4" w14:textId="391288ED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398" w:type="dxa"/>
            <w:hideMark/>
          </w:tcPr>
          <w:p w14:paraId="7D55CF06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435" w:type="dxa"/>
            <w:hideMark/>
          </w:tcPr>
          <w:p w14:paraId="5FF4073F" w14:textId="77777777" w:rsidR="00E9259B" w:rsidRPr="00014885" w:rsidRDefault="00E9259B" w:rsidP="00E925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14885">
              <w:rPr>
                <w:rFonts w:ascii="Times New Roman" w:hAnsi="Times New Roman" w:cs="Times New Roman"/>
                <w:noProof/>
                <w:sz w:val="24"/>
                <w:szCs w:val="24"/>
              </w:rPr>
              <w:t>1500</w:t>
            </w:r>
          </w:p>
        </w:tc>
      </w:tr>
    </w:tbl>
    <w:p w14:paraId="7ECA9B25" w14:textId="77777777" w:rsidR="009F433B" w:rsidRPr="00014885" w:rsidRDefault="009F433B" w:rsidP="00014885">
      <w:pPr>
        <w:ind w:right="4253"/>
        <w:jc w:val="both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14:paraId="60B6D8E0" w14:textId="77777777" w:rsidR="00A67846" w:rsidRPr="00014885" w:rsidRDefault="00A67846" w:rsidP="000148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61AAF3C5" w14:textId="77777777" w:rsidR="00A67846" w:rsidRPr="00014885" w:rsidRDefault="00A67846" w:rsidP="0001488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478E48" w14:textId="77777777" w:rsidR="008F0434" w:rsidRPr="00CF48EF" w:rsidRDefault="008F0434" w:rsidP="0050778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F0434" w:rsidRPr="00CF48EF" w:rsidSect="0050778B">
      <w:pgSz w:w="16838" w:h="11906" w:orient="landscape"/>
      <w:pgMar w:top="1701" w:right="1103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F433B"/>
    <w:rsid w:val="000065E1"/>
    <w:rsid w:val="00014885"/>
    <w:rsid w:val="00023F9C"/>
    <w:rsid w:val="00035074"/>
    <w:rsid w:val="0008634C"/>
    <w:rsid w:val="000877D3"/>
    <w:rsid w:val="000B68D0"/>
    <w:rsid w:val="000F1CB0"/>
    <w:rsid w:val="00105EDC"/>
    <w:rsid w:val="00113CAA"/>
    <w:rsid w:val="00141172"/>
    <w:rsid w:val="0015632B"/>
    <w:rsid w:val="001D0082"/>
    <w:rsid w:val="002401CA"/>
    <w:rsid w:val="00262426"/>
    <w:rsid w:val="002820DF"/>
    <w:rsid w:val="00284201"/>
    <w:rsid w:val="002D5790"/>
    <w:rsid w:val="0030357B"/>
    <w:rsid w:val="00333B3B"/>
    <w:rsid w:val="00357735"/>
    <w:rsid w:val="003676DC"/>
    <w:rsid w:val="003B4012"/>
    <w:rsid w:val="003B720B"/>
    <w:rsid w:val="004760D1"/>
    <w:rsid w:val="0050028C"/>
    <w:rsid w:val="00500391"/>
    <w:rsid w:val="00506306"/>
    <w:rsid w:val="0050778B"/>
    <w:rsid w:val="005204F1"/>
    <w:rsid w:val="00555C99"/>
    <w:rsid w:val="005C2BD5"/>
    <w:rsid w:val="00604AC6"/>
    <w:rsid w:val="006258B3"/>
    <w:rsid w:val="00670D64"/>
    <w:rsid w:val="0067651C"/>
    <w:rsid w:val="00680DA7"/>
    <w:rsid w:val="00726E33"/>
    <w:rsid w:val="007C104C"/>
    <w:rsid w:val="007E5B1D"/>
    <w:rsid w:val="007F1668"/>
    <w:rsid w:val="00835466"/>
    <w:rsid w:val="00884F42"/>
    <w:rsid w:val="008D66DD"/>
    <w:rsid w:val="008F0434"/>
    <w:rsid w:val="008F505D"/>
    <w:rsid w:val="00927FF1"/>
    <w:rsid w:val="009E5342"/>
    <w:rsid w:val="009F433B"/>
    <w:rsid w:val="00A115FF"/>
    <w:rsid w:val="00A16254"/>
    <w:rsid w:val="00A205C6"/>
    <w:rsid w:val="00A67846"/>
    <w:rsid w:val="00B52F32"/>
    <w:rsid w:val="00B7708F"/>
    <w:rsid w:val="00B81346"/>
    <w:rsid w:val="00B9259E"/>
    <w:rsid w:val="00BE1F19"/>
    <w:rsid w:val="00BE61AD"/>
    <w:rsid w:val="00C306DF"/>
    <w:rsid w:val="00CD2112"/>
    <w:rsid w:val="00CF48EF"/>
    <w:rsid w:val="00D04A88"/>
    <w:rsid w:val="00E10422"/>
    <w:rsid w:val="00E22D0F"/>
    <w:rsid w:val="00E515BA"/>
    <w:rsid w:val="00E87FAC"/>
    <w:rsid w:val="00E9259B"/>
    <w:rsid w:val="00F12BA5"/>
    <w:rsid w:val="00F22914"/>
    <w:rsid w:val="00F54FE0"/>
    <w:rsid w:val="00F6462F"/>
    <w:rsid w:val="00FA097D"/>
    <w:rsid w:val="00FC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8A5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9F43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F433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F433B"/>
  </w:style>
  <w:style w:type="character" w:styleId="Hyperlink">
    <w:name w:val="Hyperlink"/>
    <w:basedOn w:val="DefaultParagraphFont"/>
    <w:uiPriority w:val="99"/>
    <w:unhideWhenUsed/>
    <w:rsid w:val="009F433B"/>
    <w:rPr>
      <w:color w:val="0563C1" w:themeColor="hyperlink"/>
      <w:u w:val="single"/>
    </w:rPr>
  </w:style>
  <w:style w:type="table" w:customStyle="1" w:styleId="TabeladeLista6Colorida1">
    <w:name w:val="Tabela de Lista 6 Colorida1"/>
    <w:basedOn w:val="TableNormal"/>
    <w:uiPriority w:val="51"/>
    <w:rsid w:val="00D04A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8D66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8D66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D66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2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5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59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rsid w:val="009F43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F433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F433B"/>
  </w:style>
  <w:style w:type="character" w:styleId="Hyperlink">
    <w:name w:val="Hyperlink"/>
    <w:basedOn w:val="DefaultParagraphFont"/>
    <w:uiPriority w:val="99"/>
    <w:unhideWhenUsed/>
    <w:rsid w:val="009F433B"/>
    <w:rPr>
      <w:color w:val="0563C1" w:themeColor="hyperlink"/>
      <w:u w:val="single"/>
    </w:rPr>
  </w:style>
  <w:style w:type="table" w:customStyle="1" w:styleId="TabeladeLista6Colorida1">
    <w:name w:val="Tabela de Lista 6 Colorida1"/>
    <w:basedOn w:val="TableNormal"/>
    <w:uiPriority w:val="51"/>
    <w:rsid w:val="00D04A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">
    <w:name w:val="Plain Table 1"/>
    <w:basedOn w:val="TableNormal"/>
    <w:uiPriority w:val="41"/>
    <w:rsid w:val="008D66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8D66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D66D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2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5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5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5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Teixeira</dc:creator>
  <cp:keywords/>
  <dc:description/>
  <cp:lastModifiedBy>a108</cp:lastModifiedBy>
  <cp:revision>3</cp:revision>
  <dcterms:created xsi:type="dcterms:W3CDTF">2019-12-13T15:59:00Z</dcterms:created>
  <dcterms:modified xsi:type="dcterms:W3CDTF">2020-02-15T11:46:00Z</dcterms:modified>
</cp:coreProperties>
</file>